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531" w:rsidRPr="00E57409" w:rsidRDefault="00A15531" w:rsidP="00A15531">
      <w:bookmarkStart w:id="0" w:name="OLE_LINK1"/>
      <w:bookmarkStart w:id="1" w:name="OLE_LINK2"/>
      <w:bookmarkStart w:id="2" w:name="OLE_LINK3"/>
      <w:r w:rsidRPr="00E57409">
        <w:rPr>
          <w:b/>
          <w:bCs/>
        </w:rPr>
        <w:t xml:space="preserve">Table </w:t>
      </w:r>
      <w:r>
        <w:rPr>
          <w:rFonts w:hint="eastAsia"/>
          <w:b/>
          <w:bCs/>
          <w:lang w:eastAsia="zh-CN"/>
        </w:rPr>
        <w:t>S</w:t>
      </w:r>
      <w:r w:rsidRPr="00E57409">
        <w:rPr>
          <w:b/>
          <w:bCs/>
        </w:rPr>
        <w:t xml:space="preserve">1. </w:t>
      </w:r>
      <w:r w:rsidRPr="00E57409">
        <w:t xml:space="preserve">Study protocol for tissue culture and HSV1 ± </w:t>
      </w:r>
      <w:r w:rsidRPr="00E57409">
        <w:rPr>
          <w:i/>
          <w:iCs/>
        </w:rPr>
        <w:t xml:space="preserve">S. </w:t>
      </w:r>
      <w:proofErr w:type="spellStart"/>
      <w:r w:rsidRPr="00E57409">
        <w:rPr>
          <w:i/>
          <w:iCs/>
        </w:rPr>
        <w:t>aureus</w:t>
      </w:r>
      <w:proofErr w:type="spellEnd"/>
      <w:r w:rsidRPr="00E57409">
        <w:t xml:space="preserve"> (SA) infection stages</w:t>
      </w:r>
      <w:bookmarkEnd w:id="0"/>
      <w:bookmarkEnd w:id="1"/>
      <w:bookmarkEnd w:id="2"/>
      <w:r>
        <w:rPr>
          <w:rFonts w:hint="eastAsia"/>
          <w:lang w:eastAsia="zh-CN"/>
        </w:rPr>
        <w:t xml:space="preserve"> </w:t>
      </w:r>
    </w:p>
    <w:tbl>
      <w:tblPr>
        <w:tblW w:w="124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85"/>
        <w:gridCol w:w="2693"/>
        <w:gridCol w:w="2552"/>
        <w:gridCol w:w="2693"/>
        <w:gridCol w:w="2551"/>
      </w:tblGrid>
      <w:tr w:rsidR="00A15531" w:rsidRPr="00E57409" w:rsidTr="00B541A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Nasal tissue-culture stag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Group 1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(HSV1 infected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Group 2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(</w:t>
            </w:r>
            <w:r w:rsidRPr="00E57409">
              <w:rPr>
                <w:b/>
                <w:bCs/>
                <w:iCs/>
              </w:rPr>
              <w:t>SA</w:t>
            </w:r>
            <w:r w:rsidRPr="00E57409">
              <w:rPr>
                <w:b/>
                <w:bCs/>
              </w:rPr>
              <w:t xml:space="preserve"> infected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Group 3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(HSV1+SA infecte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Group 4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</w:rPr>
            </w:pPr>
            <w:r w:rsidRPr="00E57409">
              <w:rPr>
                <w:b/>
                <w:bCs/>
              </w:rPr>
              <w:t>(Control)</w:t>
            </w:r>
          </w:p>
        </w:tc>
      </w:tr>
      <w:tr w:rsidR="00A15531" w:rsidRPr="00E57409" w:rsidTr="00B541A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spacing w:before="240"/>
              <w:jc w:val="center"/>
              <w:rPr>
                <w:b/>
                <w:bCs/>
                <w:i/>
                <w:iCs/>
              </w:rPr>
            </w:pPr>
            <w:r w:rsidRPr="00E57409">
              <w:rPr>
                <w:b/>
                <w:bCs/>
                <w:i/>
                <w:iCs/>
              </w:rPr>
              <w:t>1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  <w:i/>
                <w:iCs/>
              </w:rPr>
            </w:pPr>
            <w:r w:rsidRPr="00E57409">
              <w:rPr>
                <w:b/>
                <w:bCs/>
                <w:i/>
                <w:iCs/>
              </w:rPr>
              <w:t>2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  <w:i/>
                <w:iCs/>
              </w:rPr>
            </w:pPr>
            <w:r w:rsidRPr="00E57409">
              <w:rPr>
                <w:b/>
                <w:bCs/>
                <w:i/>
                <w:iCs/>
              </w:rPr>
              <w:t>3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  <w:i/>
                <w:iCs/>
              </w:rPr>
            </w:pPr>
            <w:r w:rsidRPr="00E57409">
              <w:rPr>
                <w:b/>
                <w:bCs/>
                <w:i/>
                <w:iCs/>
              </w:rPr>
              <w:t>4</w:t>
            </w:r>
          </w:p>
          <w:p w:rsidR="00A15531" w:rsidRPr="00E57409" w:rsidRDefault="00A15531" w:rsidP="00B541A2">
            <w:pPr>
              <w:jc w:val="center"/>
              <w:rPr>
                <w:b/>
                <w:bCs/>
                <w:i/>
                <w:iCs/>
              </w:rPr>
            </w:pPr>
            <w:r w:rsidRPr="00E57409">
              <w:rPr>
                <w:b/>
                <w:bCs/>
                <w:i/>
                <w:iCs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spacing w:before="240"/>
            </w:pPr>
            <w:r w:rsidRPr="00E57409">
              <w:t>Incubation overnight</w:t>
            </w:r>
          </w:p>
          <w:p w:rsidR="00A15531" w:rsidRPr="00E57409" w:rsidRDefault="00A15531" w:rsidP="00B541A2">
            <w:r w:rsidRPr="00E57409">
              <w:t>HSV1 infection for 1h</w:t>
            </w:r>
          </w:p>
          <w:p w:rsidR="00A15531" w:rsidRPr="00E57409" w:rsidRDefault="00A15531" w:rsidP="00B541A2">
            <w:r w:rsidRPr="00E57409">
              <w:t xml:space="preserve">Incubation for </w:t>
            </w:r>
            <w:r w:rsidRPr="00E57409">
              <w:rPr>
                <w:b/>
                <w:bCs/>
              </w:rPr>
              <w:t>24/48h</w:t>
            </w:r>
          </w:p>
          <w:p w:rsidR="00A15531" w:rsidRPr="00E57409" w:rsidRDefault="00A15531" w:rsidP="00B541A2">
            <w:r w:rsidRPr="00E57409">
              <w:t>In medium for 2h</w:t>
            </w:r>
          </w:p>
          <w:p w:rsidR="00A15531" w:rsidRPr="00E57409" w:rsidRDefault="00A15531" w:rsidP="00B541A2">
            <w:r w:rsidRPr="00E57409">
              <w:t>Incubation for 24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spacing w:before="240"/>
            </w:pPr>
            <w:r w:rsidRPr="00E57409">
              <w:t>Incubation overnight</w:t>
            </w:r>
          </w:p>
          <w:p w:rsidR="00A15531" w:rsidRPr="00E57409" w:rsidRDefault="00A15531" w:rsidP="00B541A2">
            <w:r w:rsidRPr="00E57409">
              <w:t>In medium for 1h</w:t>
            </w:r>
          </w:p>
          <w:p w:rsidR="00A15531" w:rsidRPr="00E57409" w:rsidRDefault="00A15531" w:rsidP="00B541A2">
            <w:r w:rsidRPr="00E57409">
              <w:t xml:space="preserve">Incubation for </w:t>
            </w:r>
            <w:r w:rsidRPr="00E57409">
              <w:rPr>
                <w:b/>
                <w:bCs/>
              </w:rPr>
              <w:t>24/48h</w:t>
            </w:r>
          </w:p>
          <w:p w:rsidR="00A15531" w:rsidRPr="00E57409" w:rsidRDefault="00A15531" w:rsidP="00B541A2">
            <w:r w:rsidRPr="00E57409">
              <w:t>SA infection for 2h</w:t>
            </w:r>
          </w:p>
          <w:p w:rsidR="00A15531" w:rsidRPr="00E57409" w:rsidRDefault="00A15531" w:rsidP="00B541A2">
            <w:pPr>
              <w:rPr>
                <w:b/>
                <w:bCs/>
              </w:rPr>
            </w:pPr>
            <w:r w:rsidRPr="00E57409">
              <w:t>Incubation for 24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spacing w:before="240"/>
            </w:pPr>
            <w:r w:rsidRPr="00E57409">
              <w:t>Incubation overnight</w:t>
            </w:r>
          </w:p>
          <w:p w:rsidR="00A15531" w:rsidRPr="00E57409" w:rsidRDefault="00A15531" w:rsidP="00B541A2">
            <w:r w:rsidRPr="00E57409">
              <w:t>HSV1 infection for 1h</w:t>
            </w:r>
          </w:p>
          <w:p w:rsidR="00A15531" w:rsidRPr="00E57409" w:rsidRDefault="00A15531" w:rsidP="00B541A2">
            <w:r w:rsidRPr="00E57409">
              <w:t xml:space="preserve">Incubation for </w:t>
            </w:r>
            <w:r w:rsidRPr="00E57409">
              <w:rPr>
                <w:b/>
                <w:bCs/>
              </w:rPr>
              <w:t>24/48h</w:t>
            </w:r>
          </w:p>
          <w:p w:rsidR="00A15531" w:rsidRPr="00E57409" w:rsidRDefault="00A15531" w:rsidP="00B541A2">
            <w:r w:rsidRPr="00E57409">
              <w:t>SA infection for 2h</w:t>
            </w:r>
          </w:p>
          <w:p w:rsidR="00A15531" w:rsidRPr="00E57409" w:rsidRDefault="00A15531" w:rsidP="00B541A2">
            <w:r w:rsidRPr="00E57409">
              <w:t>Incubation for 24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531" w:rsidRPr="00E57409" w:rsidRDefault="00A15531" w:rsidP="00B541A2">
            <w:pPr>
              <w:spacing w:before="240"/>
            </w:pPr>
            <w:r w:rsidRPr="00E57409">
              <w:t>Incubation overnight</w:t>
            </w:r>
          </w:p>
          <w:p w:rsidR="00A15531" w:rsidRPr="00E57409" w:rsidRDefault="00A15531" w:rsidP="00B541A2">
            <w:r w:rsidRPr="00E57409">
              <w:t>In medium for 1h</w:t>
            </w:r>
          </w:p>
          <w:p w:rsidR="00A15531" w:rsidRPr="00E57409" w:rsidRDefault="00A15531" w:rsidP="00B541A2">
            <w:r w:rsidRPr="00E57409">
              <w:t xml:space="preserve">Incubation for </w:t>
            </w:r>
            <w:r w:rsidRPr="00E57409">
              <w:rPr>
                <w:b/>
                <w:bCs/>
              </w:rPr>
              <w:t>24/48h</w:t>
            </w:r>
          </w:p>
          <w:p w:rsidR="00A15531" w:rsidRPr="00E57409" w:rsidRDefault="00A15531" w:rsidP="00B541A2">
            <w:r w:rsidRPr="00E57409">
              <w:t>In medium for 2h</w:t>
            </w:r>
          </w:p>
          <w:p w:rsidR="00A15531" w:rsidRPr="00E57409" w:rsidRDefault="00A15531" w:rsidP="00B541A2">
            <w:r w:rsidRPr="00E57409">
              <w:t>Incubation for 24h</w:t>
            </w:r>
          </w:p>
        </w:tc>
      </w:tr>
    </w:tbl>
    <w:p w:rsidR="004A6904" w:rsidRDefault="004A6904" w:rsidP="00A15531"/>
    <w:sectPr w:rsidR="004A6904" w:rsidSect="00A1553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05E1" w:rsidRDefault="00EB05E1" w:rsidP="00A15531">
      <w:pPr>
        <w:spacing w:line="240" w:lineRule="auto"/>
      </w:pPr>
      <w:r>
        <w:separator/>
      </w:r>
    </w:p>
  </w:endnote>
  <w:endnote w:type="continuationSeparator" w:id="0">
    <w:p w:rsidR="00EB05E1" w:rsidRDefault="00EB05E1" w:rsidP="00A1553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05E1" w:rsidRDefault="00EB05E1" w:rsidP="00A15531">
      <w:pPr>
        <w:spacing w:line="240" w:lineRule="auto"/>
      </w:pPr>
      <w:r>
        <w:separator/>
      </w:r>
    </w:p>
  </w:footnote>
  <w:footnote w:type="continuationSeparator" w:id="0">
    <w:p w:rsidR="00EB05E1" w:rsidRDefault="00EB05E1" w:rsidP="00A155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5531"/>
    <w:rsid w:val="002A22EA"/>
    <w:rsid w:val="004A6904"/>
    <w:rsid w:val="007A1CE9"/>
    <w:rsid w:val="00A15531"/>
    <w:rsid w:val="00AD0854"/>
    <w:rsid w:val="00EB0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531"/>
    <w:pPr>
      <w:spacing w:line="480" w:lineRule="auto"/>
    </w:pPr>
    <w:rPr>
      <w:rFonts w:ascii="Times New Roman" w:hAnsi="Times New Roman" w:cs="Times New Roman"/>
      <w:spacing w:val="10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55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pacing w:val="0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A155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553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pacing w:val="0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A1553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155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DA0567-2937-48C7-9799-261830DA8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12-06-11T05:30:00Z</dcterms:created>
  <dcterms:modified xsi:type="dcterms:W3CDTF">2012-06-11T06:21:00Z</dcterms:modified>
</cp:coreProperties>
</file>